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B12" w:rsidRPr="00BC021F" w:rsidRDefault="00E20B12" w:rsidP="00E20B12">
      <w:pPr>
        <w:spacing w:line="480" w:lineRule="auto"/>
        <w:ind w:firstLineChars="200" w:firstLine="482"/>
        <w:jc w:val="center"/>
        <w:rPr>
          <w:rFonts w:ascii="Times New Roman" w:hAnsi="Times New Roman"/>
          <w:sz w:val="24"/>
          <w:szCs w:val="24"/>
        </w:rPr>
      </w:pPr>
      <w:proofErr w:type="gramStart"/>
      <w:r w:rsidRPr="00BC021F">
        <w:rPr>
          <w:rFonts w:ascii="Times New Roman" w:hAnsi="Times New Roman"/>
          <w:b/>
          <w:sz w:val="24"/>
          <w:szCs w:val="24"/>
        </w:rPr>
        <w:t xml:space="preserve">Supplementary Table </w:t>
      </w:r>
      <w:r w:rsidRPr="00BC021F">
        <w:rPr>
          <w:rFonts w:ascii="Times New Roman" w:hAnsi="Times New Roman" w:hint="eastAsia"/>
          <w:b/>
          <w:sz w:val="24"/>
          <w:szCs w:val="24"/>
        </w:rPr>
        <w:t>1</w:t>
      </w:r>
      <w:r w:rsidRPr="00BC021F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BC021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BC021F">
        <w:rPr>
          <w:rFonts w:ascii="Times New Roman" w:hAnsi="Times New Roman"/>
          <w:sz w:val="24"/>
          <w:szCs w:val="24"/>
        </w:rPr>
        <w:t>Oligonucleotide sequences used in this study:</w:t>
      </w:r>
    </w:p>
    <w:p w:rsidR="00E20B12" w:rsidRPr="00BC021F" w:rsidRDefault="00E20B12" w:rsidP="00E20B1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52"/>
        <w:gridCol w:w="5295"/>
      </w:tblGrid>
      <w:tr w:rsidR="00E20B12" w:rsidRPr="00BC021F" w:rsidTr="007A771E">
        <w:trPr>
          <w:trHeight w:val="496"/>
        </w:trPr>
        <w:tc>
          <w:tcPr>
            <w:tcW w:w="2552" w:type="dxa"/>
          </w:tcPr>
          <w:p w:rsidR="00E20B12" w:rsidRPr="00BC021F" w:rsidRDefault="00E20B12" w:rsidP="007A77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021F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5295" w:type="dxa"/>
          </w:tcPr>
          <w:p w:rsidR="00E20B12" w:rsidRPr="00BC021F" w:rsidRDefault="00E20B12" w:rsidP="007A771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021F">
              <w:rPr>
                <w:rFonts w:ascii="Times New Roman" w:hAnsi="Times New Roman"/>
                <w:sz w:val="24"/>
                <w:szCs w:val="24"/>
              </w:rPr>
              <w:t>Sequence of primers</w:t>
            </w:r>
          </w:p>
        </w:tc>
      </w:tr>
      <w:tr w:rsidR="00E20B12" w:rsidRPr="00BC021F" w:rsidTr="007A771E">
        <w:trPr>
          <w:trHeight w:val="560"/>
        </w:trPr>
        <w:tc>
          <w:tcPr>
            <w:tcW w:w="2552" w:type="dxa"/>
          </w:tcPr>
          <w:p w:rsidR="00E20B12" w:rsidRPr="00BC021F" w:rsidRDefault="00E20B12" w:rsidP="007A771E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C021F">
              <w:rPr>
                <w:rFonts w:ascii="Times New Roman" w:hAnsi="Times New Roman"/>
                <w:i/>
                <w:sz w:val="24"/>
                <w:szCs w:val="24"/>
              </w:rPr>
              <w:t>Hpx</w:t>
            </w:r>
          </w:p>
        </w:tc>
        <w:tc>
          <w:tcPr>
            <w:tcW w:w="5295" w:type="dxa"/>
          </w:tcPr>
          <w:p w:rsidR="00E20B12" w:rsidRPr="00BC021F" w:rsidRDefault="00E20B12" w:rsidP="00BC021F">
            <w:pPr>
              <w:spacing w:beforeLines="50" w:before="156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C021F">
              <w:rPr>
                <w:rFonts w:ascii="Times New Roman" w:hAnsi="Times New Roman"/>
                <w:sz w:val="24"/>
                <w:szCs w:val="24"/>
              </w:rPr>
              <w:t>Sense 5'TTCTTCCAAGGTAACCGCAAG 3'</w:t>
            </w:r>
          </w:p>
          <w:p w:rsidR="00E20B12" w:rsidRPr="00BC021F" w:rsidRDefault="00E20B12" w:rsidP="00BC021F">
            <w:pPr>
              <w:spacing w:beforeLines="50" w:before="156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C021F">
              <w:rPr>
                <w:rFonts w:ascii="Times New Roman" w:hAnsi="Times New Roman"/>
                <w:sz w:val="24"/>
                <w:szCs w:val="24"/>
              </w:rPr>
              <w:t>Anti-sense 5'GTGCAATTCCCAACAGTTGACC 3'</w:t>
            </w:r>
          </w:p>
        </w:tc>
      </w:tr>
      <w:tr w:rsidR="00E20B12" w:rsidRPr="00BC021F" w:rsidTr="007A771E">
        <w:trPr>
          <w:trHeight w:val="549"/>
        </w:trPr>
        <w:tc>
          <w:tcPr>
            <w:tcW w:w="2552" w:type="dxa"/>
          </w:tcPr>
          <w:p w:rsidR="00E20B12" w:rsidRPr="00BC021F" w:rsidRDefault="00E20B12" w:rsidP="007A771E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C021F">
              <w:rPr>
                <w:rFonts w:ascii="Times New Roman" w:hAnsi="Times New Roman"/>
                <w:i/>
                <w:sz w:val="24"/>
                <w:szCs w:val="24"/>
              </w:rPr>
              <w:t>Tnf</w:t>
            </w:r>
            <w:proofErr w:type="spellEnd"/>
            <w:r w:rsidRPr="00BC021F">
              <w:rPr>
                <w:rFonts w:ascii="Times New Roman" w:hAnsi="Times New Roman"/>
                <w:i/>
                <w:sz w:val="24"/>
                <w:szCs w:val="24"/>
              </w:rPr>
              <w:t>α</w:t>
            </w:r>
          </w:p>
        </w:tc>
        <w:tc>
          <w:tcPr>
            <w:tcW w:w="5295" w:type="dxa"/>
          </w:tcPr>
          <w:p w:rsidR="00E20B12" w:rsidRPr="00BC021F" w:rsidRDefault="00E20B12" w:rsidP="00BC021F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021F">
              <w:rPr>
                <w:rFonts w:ascii="Times New Roman" w:hAnsi="Times New Roman"/>
                <w:sz w:val="24"/>
                <w:szCs w:val="24"/>
              </w:rPr>
              <w:t>Sense 5' GCCTCCCTCTCAGTTCT 3'</w:t>
            </w:r>
          </w:p>
          <w:p w:rsidR="00E20B12" w:rsidRPr="00BC021F" w:rsidRDefault="00E20B12" w:rsidP="00BC021F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021F">
              <w:rPr>
                <w:rFonts w:ascii="Times New Roman" w:hAnsi="Times New Roman"/>
                <w:sz w:val="24"/>
                <w:szCs w:val="24"/>
              </w:rPr>
              <w:t>Anti-sense 5' ACTTGGTGGTTTGCTACGAC'</w:t>
            </w:r>
          </w:p>
        </w:tc>
      </w:tr>
      <w:tr w:rsidR="00E20B12" w:rsidRPr="00BC021F" w:rsidTr="007A771E">
        <w:trPr>
          <w:trHeight w:val="560"/>
        </w:trPr>
        <w:tc>
          <w:tcPr>
            <w:tcW w:w="2552" w:type="dxa"/>
          </w:tcPr>
          <w:p w:rsidR="00E20B12" w:rsidRPr="00BC021F" w:rsidRDefault="00E20B12" w:rsidP="007A771E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C021F">
              <w:rPr>
                <w:rFonts w:ascii="Times New Roman" w:hAnsi="Times New Roman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295" w:type="dxa"/>
          </w:tcPr>
          <w:p w:rsidR="00E20B12" w:rsidRPr="00BC021F" w:rsidRDefault="00E20B12" w:rsidP="00BC021F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021F">
              <w:rPr>
                <w:rFonts w:ascii="Times New Roman" w:hAnsi="Times New Roman"/>
                <w:sz w:val="24"/>
                <w:szCs w:val="24"/>
              </w:rPr>
              <w:t>Sense 5' AAATGGTGAAGGTCGGTGTG 3'</w:t>
            </w:r>
          </w:p>
          <w:p w:rsidR="00E20B12" w:rsidRPr="00BC021F" w:rsidRDefault="00E20B12" w:rsidP="00BC021F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021F">
              <w:rPr>
                <w:rFonts w:ascii="Times New Roman" w:hAnsi="Times New Roman"/>
                <w:sz w:val="24"/>
                <w:szCs w:val="24"/>
              </w:rPr>
              <w:t>Anti-sense 5' AGGTCAATGAAGGGGTCGTT3'</w:t>
            </w:r>
          </w:p>
        </w:tc>
      </w:tr>
      <w:tr w:rsidR="00E20B12" w:rsidRPr="00BC021F" w:rsidTr="007A771E">
        <w:trPr>
          <w:trHeight w:val="560"/>
        </w:trPr>
        <w:tc>
          <w:tcPr>
            <w:tcW w:w="2552" w:type="dxa"/>
          </w:tcPr>
          <w:p w:rsidR="00E20B12" w:rsidRPr="00BC021F" w:rsidRDefault="00E20B12" w:rsidP="007A771E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C021F">
              <w:rPr>
                <w:rFonts w:ascii="Times New Roman" w:hAnsi="Times New Roman"/>
                <w:i/>
                <w:sz w:val="24"/>
                <w:szCs w:val="24"/>
              </w:rPr>
              <w:t>Il1β</w:t>
            </w:r>
          </w:p>
        </w:tc>
        <w:tc>
          <w:tcPr>
            <w:tcW w:w="5295" w:type="dxa"/>
          </w:tcPr>
          <w:p w:rsidR="00E20B12" w:rsidRPr="00BC021F" w:rsidRDefault="00E20B12" w:rsidP="00BC021F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021F">
              <w:rPr>
                <w:rFonts w:ascii="Times New Roman" w:hAnsi="Times New Roman"/>
                <w:sz w:val="24"/>
                <w:szCs w:val="24"/>
              </w:rPr>
              <w:t>Sense 5'TTCAGGCAGGCAGTATCA  3'</w:t>
            </w:r>
          </w:p>
          <w:p w:rsidR="00E20B12" w:rsidRPr="00BC021F" w:rsidRDefault="00E20B12" w:rsidP="00BC021F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021F">
              <w:rPr>
                <w:rFonts w:ascii="Times New Roman" w:hAnsi="Times New Roman"/>
                <w:sz w:val="24"/>
                <w:szCs w:val="24"/>
              </w:rPr>
              <w:t>Anti-sense 5'GTCACACACCAGGTTAT3'</w:t>
            </w:r>
          </w:p>
        </w:tc>
      </w:tr>
      <w:tr w:rsidR="00E20B12" w:rsidRPr="00BC021F" w:rsidTr="007A771E">
        <w:trPr>
          <w:trHeight w:val="560"/>
        </w:trPr>
        <w:tc>
          <w:tcPr>
            <w:tcW w:w="2552" w:type="dxa"/>
          </w:tcPr>
          <w:p w:rsidR="00E20B12" w:rsidRPr="00BC021F" w:rsidRDefault="00E20B12" w:rsidP="007A771E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C021F">
              <w:rPr>
                <w:rFonts w:ascii="Times New Roman" w:hAnsi="Times New Roman"/>
                <w:i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5295" w:type="dxa"/>
          </w:tcPr>
          <w:p w:rsidR="00E20B12" w:rsidRPr="00BC021F" w:rsidRDefault="00E20B12" w:rsidP="00BC021F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021F">
              <w:rPr>
                <w:rFonts w:ascii="Times New Roman" w:hAnsi="Times New Roman"/>
                <w:sz w:val="24"/>
                <w:szCs w:val="24"/>
              </w:rPr>
              <w:t>Sense 5'TTGACGCTCGGAACTGTAG  3'</w:t>
            </w:r>
          </w:p>
          <w:p w:rsidR="00E20B12" w:rsidRPr="00BC021F" w:rsidRDefault="00E20B12" w:rsidP="00BC021F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021F">
              <w:rPr>
                <w:rFonts w:ascii="Times New Roman" w:hAnsi="Times New Roman"/>
                <w:sz w:val="24"/>
                <w:szCs w:val="24"/>
              </w:rPr>
              <w:t>Anti-sense 5' GACCT</w:t>
            </w:r>
            <w:bookmarkStart w:id="0" w:name="_GoBack"/>
            <w:bookmarkEnd w:id="0"/>
            <w:r w:rsidRPr="00BC021F">
              <w:rPr>
                <w:rFonts w:ascii="Times New Roman" w:hAnsi="Times New Roman"/>
                <w:sz w:val="24"/>
                <w:szCs w:val="24"/>
              </w:rPr>
              <w:t>GATGTTGCCATTGT  3'</w:t>
            </w:r>
          </w:p>
        </w:tc>
      </w:tr>
      <w:tr w:rsidR="00E20B12" w:rsidRPr="00BC021F" w:rsidTr="007A771E">
        <w:trPr>
          <w:trHeight w:val="560"/>
        </w:trPr>
        <w:tc>
          <w:tcPr>
            <w:tcW w:w="2552" w:type="dxa"/>
          </w:tcPr>
          <w:p w:rsidR="00E20B12" w:rsidRPr="00BC021F" w:rsidRDefault="00E20B12" w:rsidP="007A771E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C021F">
              <w:rPr>
                <w:rFonts w:ascii="Times New Roman" w:hAnsi="Times New Roman"/>
                <w:i/>
                <w:sz w:val="24"/>
                <w:szCs w:val="24"/>
              </w:rPr>
              <w:t>Arginase</w:t>
            </w:r>
            <w:proofErr w:type="spellEnd"/>
            <w:r w:rsidRPr="00BC021F">
              <w:rPr>
                <w:rFonts w:ascii="Times New Roman" w:hAnsi="Times New Roman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5295" w:type="dxa"/>
          </w:tcPr>
          <w:p w:rsidR="00E20B12" w:rsidRPr="00BC021F" w:rsidRDefault="00E20B12" w:rsidP="00BC021F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021F">
              <w:rPr>
                <w:rFonts w:ascii="Times New Roman" w:hAnsi="Times New Roman"/>
                <w:sz w:val="24"/>
                <w:szCs w:val="24"/>
              </w:rPr>
              <w:t>Sense 5'GCTTGCTTCGGAACTCAAC 3'</w:t>
            </w:r>
          </w:p>
          <w:p w:rsidR="00E20B12" w:rsidRPr="00BC021F" w:rsidRDefault="00E20B12" w:rsidP="00BC021F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021F">
              <w:rPr>
                <w:rFonts w:ascii="Times New Roman" w:hAnsi="Times New Roman"/>
                <w:sz w:val="24"/>
                <w:szCs w:val="24"/>
              </w:rPr>
              <w:t>Anti-sense 5' CGCATTCACAGTCACTTAGG 3'</w:t>
            </w:r>
          </w:p>
        </w:tc>
      </w:tr>
      <w:tr w:rsidR="00083D9D" w:rsidRPr="00554759" w:rsidTr="007A771E">
        <w:trPr>
          <w:trHeight w:val="560"/>
        </w:trPr>
        <w:tc>
          <w:tcPr>
            <w:tcW w:w="2552" w:type="dxa"/>
          </w:tcPr>
          <w:p w:rsidR="00083D9D" w:rsidRPr="00BC021F" w:rsidRDefault="00083D9D" w:rsidP="007A771E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C021F">
              <w:rPr>
                <w:rFonts w:ascii="Times New Roman" w:hAnsi="Times New Roman" w:hint="eastAsia"/>
                <w:i/>
                <w:sz w:val="24"/>
                <w:szCs w:val="24"/>
              </w:rPr>
              <w:t>Lrp1</w:t>
            </w:r>
          </w:p>
        </w:tc>
        <w:tc>
          <w:tcPr>
            <w:tcW w:w="5295" w:type="dxa"/>
          </w:tcPr>
          <w:p w:rsidR="00083D9D" w:rsidRPr="00BC021F" w:rsidRDefault="00083D9D" w:rsidP="00BC021F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021F">
              <w:rPr>
                <w:rFonts w:ascii="Times New Roman" w:hAnsi="Times New Roman"/>
                <w:sz w:val="24"/>
                <w:szCs w:val="24"/>
              </w:rPr>
              <w:t>Sense 5'</w:t>
            </w:r>
            <w:r w:rsidRPr="00BC021F">
              <w:rPr>
                <w:rFonts w:ascii="Arial" w:hAnsi="Arial" w:cs="Arial"/>
                <w:color w:val="222222"/>
                <w:kern w:val="0"/>
                <w:sz w:val="15"/>
                <w:szCs w:val="15"/>
              </w:rPr>
              <w:t xml:space="preserve"> </w:t>
            </w:r>
            <w:r w:rsidRPr="00BC021F">
              <w:rPr>
                <w:rFonts w:ascii="Times New Roman" w:hAnsi="Times New Roman"/>
                <w:sz w:val="24"/>
                <w:szCs w:val="24"/>
              </w:rPr>
              <w:t>CGGAGTCACTTACATCAATAATCGT 3'</w:t>
            </w:r>
          </w:p>
          <w:p w:rsidR="00083D9D" w:rsidRPr="00BC021F" w:rsidRDefault="00083D9D" w:rsidP="00BC021F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021F">
              <w:rPr>
                <w:rFonts w:ascii="Times New Roman" w:hAnsi="Times New Roman"/>
                <w:sz w:val="24"/>
                <w:szCs w:val="24"/>
              </w:rPr>
              <w:t>Anti-sense 5' GCCATTCACATTTCTTGCGGTCA 3'</w:t>
            </w:r>
          </w:p>
        </w:tc>
      </w:tr>
    </w:tbl>
    <w:p w:rsidR="00E20B12" w:rsidRPr="00554759" w:rsidRDefault="00E20B12" w:rsidP="00E20B12">
      <w:pPr>
        <w:spacing w:line="480" w:lineRule="auto"/>
        <w:rPr>
          <w:rFonts w:ascii="Times New Roman" w:hAnsi="Times New Roman"/>
          <w:b/>
          <w:bCs/>
          <w:color w:val="724128"/>
          <w:kern w:val="0"/>
          <w:sz w:val="24"/>
          <w:szCs w:val="24"/>
        </w:rPr>
      </w:pPr>
    </w:p>
    <w:p w:rsidR="002A6FA8" w:rsidRPr="00E20B12" w:rsidRDefault="002A6FA8"/>
    <w:sectPr w:rsidR="002A6FA8" w:rsidRPr="00E20B12" w:rsidSect="002A6F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20B12"/>
    <w:rsid w:val="00035405"/>
    <w:rsid w:val="00076A74"/>
    <w:rsid w:val="00083D9D"/>
    <w:rsid w:val="002A6FA8"/>
    <w:rsid w:val="00447366"/>
    <w:rsid w:val="00582D10"/>
    <w:rsid w:val="008B39B7"/>
    <w:rsid w:val="009B3C07"/>
    <w:rsid w:val="00AE3B0E"/>
    <w:rsid w:val="00B83BCA"/>
    <w:rsid w:val="00BA7CA9"/>
    <w:rsid w:val="00BC021F"/>
    <w:rsid w:val="00C9755E"/>
    <w:rsid w:val="00D117A5"/>
    <w:rsid w:val="00E20B12"/>
    <w:rsid w:val="00E34ED0"/>
    <w:rsid w:val="00E929B5"/>
    <w:rsid w:val="00FF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B1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1115cx</dc:creator>
  <cp:lastModifiedBy>May, Mercy</cp:lastModifiedBy>
  <cp:revision>3</cp:revision>
  <dcterms:created xsi:type="dcterms:W3CDTF">2017-03-11T08:46:00Z</dcterms:created>
  <dcterms:modified xsi:type="dcterms:W3CDTF">2018-01-09T13:24:00Z</dcterms:modified>
</cp:coreProperties>
</file>